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B5B435">
      <w:pPr>
        <w:jc w:val="center"/>
        <w:rPr>
          <w:rFonts w:hint="eastAsia" w:ascii="Times New Roman" w:hAnsi="Times New Roman" w:eastAsia="宋体" w:cs="Times New Roman"/>
          <w:iCs/>
          <w:sz w:val="16"/>
          <w:szCs w:val="16"/>
          <w:lang w:val="en-US" w:eastAsia="zh-CN"/>
        </w:rPr>
      </w:pPr>
      <w:r>
        <w:rPr>
          <w:rFonts w:ascii="Times New Roman" w:hAnsi="Times New Roman" w:cs="Times New Roman"/>
          <w:b/>
          <w:sz w:val="16"/>
          <w:szCs w:val="16"/>
        </w:rPr>
        <w:t>Table S</w:t>
      </w:r>
      <w:r>
        <w:rPr>
          <w:rFonts w:hint="eastAsia" w:ascii="Times New Roman" w:hAnsi="Times New Roman" w:cs="Times New Roman"/>
          <w:b/>
          <w:sz w:val="16"/>
          <w:szCs w:val="16"/>
        </w:rPr>
        <w:t>2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>ntimicrobial resistance</w:t>
      </w:r>
      <w:r>
        <w:rPr>
          <w:rFonts w:ascii="Times New Roman" w:hAnsi="Times New Roman" w:eastAsia="宋体" w:cs="Times New Roman"/>
          <w:sz w:val="16"/>
          <w:szCs w:val="16"/>
        </w:rPr>
        <w:t xml:space="preserve"> patterns of </w:t>
      </w:r>
      <w:r>
        <w:rPr>
          <w:rFonts w:ascii="Times New Roman" w:hAnsi="Times New Roman" w:cs="Times New Roman"/>
          <w:sz w:val="16"/>
          <w:szCs w:val="16"/>
        </w:rPr>
        <w:t>6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2</w:t>
      </w:r>
      <w:r>
        <w:rPr>
          <w:rFonts w:ascii="Times New Roman" w:hAnsi="Times New Roman" w:cs="Times New Roman"/>
          <w:sz w:val="16"/>
          <w:szCs w:val="16"/>
        </w:rPr>
        <w:t>8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>intI1</w:t>
      </w:r>
      <w:r>
        <w:rPr>
          <w:rFonts w:ascii="Times New Roman" w:hAnsi="Times New Roman" w:cs="Times New Roman"/>
          <w:sz w:val="16"/>
          <w:szCs w:val="16"/>
        </w:rPr>
        <w:t>-n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e</w:t>
      </w:r>
      <w:r>
        <w:rPr>
          <w:rFonts w:ascii="Times New Roman" w:hAnsi="Times New Roman" w:cs="Times New Roman"/>
          <w:sz w:val="16"/>
          <w:szCs w:val="16"/>
        </w:rPr>
        <w:t>g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a</w:t>
      </w:r>
      <w:r>
        <w:rPr>
          <w:rFonts w:ascii="Times New Roman" w:hAnsi="Times New Roman" w:cs="Times New Roman"/>
          <w:sz w:val="16"/>
          <w:szCs w:val="16"/>
        </w:rPr>
        <w:t>tive</w:t>
      </w:r>
      <w:r>
        <w:rPr>
          <w:rFonts w:ascii="Times New Roman" w:hAnsi="Times New Roman" w:eastAsia="宋体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</w:rPr>
        <w:t>E. coli</w:t>
      </w:r>
      <w:r>
        <w:rPr>
          <w:rFonts w:ascii="Times New Roman" w:hAnsi="Times New Roman" w:eastAsia="宋体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sz w:val="16"/>
          <w:szCs w:val="16"/>
          <w:lang w:val="en-US" w:eastAsia="zh-CN"/>
        </w:rPr>
        <w:t>isolates</w:t>
      </w:r>
    </w:p>
    <w:tbl>
      <w:tblPr>
        <w:tblStyle w:val="2"/>
        <w:tblW w:w="862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97"/>
        <w:gridCol w:w="3839"/>
        <w:gridCol w:w="1419"/>
        <w:gridCol w:w="1165"/>
      </w:tblGrid>
      <w:tr w14:paraId="3E5EC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639D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tibiotic classes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30E3B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ntibiotic</w:t>
            </w:r>
          </w:p>
          <w:p w14:paraId="131D2B1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numbers</w:t>
            </w:r>
          </w:p>
        </w:tc>
        <w:tc>
          <w:tcPr>
            <w:tcW w:w="38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DF8A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highlight w:val="none"/>
                <w:lang w:val="en-US" w:eastAsia="zh-CN"/>
              </w:rPr>
              <w:t>ntimicrobial resistance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patterns</w:t>
            </w:r>
          </w:p>
        </w:tc>
        <w:tc>
          <w:tcPr>
            <w:tcW w:w="14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85B98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olate number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</w:tcPr>
          <w:p w14:paraId="3591DF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Isolation rate</w:t>
            </w:r>
          </w:p>
          <w:p w14:paraId="769AB6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</w:tr>
      <w:tr w14:paraId="7DC82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37629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97" w:type="dxa"/>
            <w:tcBorders>
              <w:top w:val="single" w:color="auto" w:sz="4" w:space="0"/>
              <w:bottom w:val="nil"/>
            </w:tcBorders>
          </w:tcPr>
          <w:p w14:paraId="1ECBB9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21296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41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C52989B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65" w:type="dxa"/>
            <w:tcBorders>
              <w:top w:val="single" w:color="auto" w:sz="4" w:space="0"/>
              <w:bottom w:val="nil"/>
            </w:tcBorders>
          </w:tcPr>
          <w:p w14:paraId="6C9AEC27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0</w:t>
            </w:r>
          </w:p>
        </w:tc>
      </w:tr>
      <w:tr w14:paraId="5ED2B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CBF3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</w:tcBorders>
          </w:tcPr>
          <w:p w14:paraId="73930C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2D93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MP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8DF73B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5" w:type="dxa"/>
            <w:tcBorders>
              <w:top w:val="nil"/>
            </w:tcBorders>
          </w:tcPr>
          <w:p w14:paraId="3580F0F1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14:paraId="543B7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508BCC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97" w:type="dxa"/>
          </w:tcPr>
          <w:p w14:paraId="5CA127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3668F8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598187E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65" w:type="dxa"/>
          </w:tcPr>
          <w:p w14:paraId="235EE70E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</w:tr>
      <w:tr w14:paraId="43A31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128464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97" w:type="dxa"/>
          </w:tcPr>
          <w:p w14:paraId="49CE6B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24F28A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21AEF9F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5" w:type="dxa"/>
          </w:tcPr>
          <w:p w14:paraId="129AD58F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</w:tr>
      <w:tr w14:paraId="55300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040B13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97" w:type="dxa"/>
          </w:tcPr>
          <w:p w14:paraId="523AD9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71C5A5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E0F1AD1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5" w:type="dxa"/>
          </w:tcPr>
          <w:p w14:paraId="1C8847B7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</w:tr>
      <w:tr w14:paraId="664880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3727D4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97" w:type="dxa"/>
          </w:tcPr>
          <w:p w14:paraId="4C2074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2EE7E7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PL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22CE51D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5" w:type="dxa"/>
          </w:tcPr>
          <w:p w14:paraId="2D81332D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</w:tr>
      <w:tr w14:paraId="0757BC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1A69B0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97" w:type="dxa"/>
          </w:tcPr>
          <w:p w14:paraId="703A04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50EFED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ET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A4E89C1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5" w:type="dxa"/>
          </w:tcPr>
          <w:p w14:paraId="07D40E56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</w:tr>
      <w:tr w14:paraId="4CD8B4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636365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97" w:type="dxa"/>
          </w:tcPr>
          <w:p w14:paraId="621CF5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686387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PL-AMP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BC4D34C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5" w:type="dxa"/>
          </w:tcPr>
          <w:p w14:paraId="2196A03A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9</w:t>
            </w:r>
          </w:p>
        </w:tc>
      </w:tr>
      <w:tr w14:paraId="3E553A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34681F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97" w:type="dxa"/>
          </w:tcPr>
          <w:p w14:paraId="52A458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6FCAC4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NEO-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F12D5BF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5" w:type="dxa"/>
          </w:tcPr>
          <w:p w14:paraId="2453A239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8</w:t>
            </w:r>
          </w:p>
        </w:tc>
      </w:tr>
      <w:tr w14:paraId="2DEC2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10F4A2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97" w:type="dxa"/>
          </w:tcPr>
          <w:p w14:paraId="27E251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6A7C10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PL-TET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8BE113D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5" w:type="dxa"/>
          </w:tcPr>
          <w:p w14:paraId="47CEC4A2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</w:tr>
      <w:tr w14:paraId="25E59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14F1EF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97" w:type="dxa"/>
          </w:tcPr>
          <w:p w14:paraId="554FBD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265101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ET- 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C10B5BA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5" w:type="dxa"/>
          </w:tcPr>
          <w:p w14:paraId="0C2F9CE6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</w:tr>
      <w:tr w14:paraId="6EF3D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55BD22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97" w:type="dxa"/>
          </w:tcPr>
          <w:p w14:paraId="402F00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534B88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CPL-AMP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74682F1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65" w:type="dxa"/>
          </w:tcPr>
          <w:p w14:paraId="2B90F3ED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1</w:t>
            </w:r>
          </w:p>
        </w:tc>
      </w:tr>
      <w:tr w14:paraId="51464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17D4D9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97" w:type="dxa"/>
          </w:tcPr>
          <w:p w14:paraId="55172D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0B5B0F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CPL-TET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A9C0465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65" w:type="dxa"/>
          </w:tcPr>
          <w:p w14:paraId="79168432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14:paraId="6E6C3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0E2BEB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97" w:type="dxa"/>
          </w:tcPr>
          <w:p w14:paraId="7843B4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53F73B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CPL-AMP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D52D1E2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5" w:type="dxa"/>
          </w:tcPr>
          <w:p w14:paraId="3D60712E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7</w:t>
            </w:r>
          </w:p>
        </w:tc>
      </w:tr>
      <w:tr w14:paraId="63CA84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659371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97" w:type="dxa"/>
          </w:tcPr>
          <w:p w14:paraId="1E5B5F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00E8BC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CPL-TET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1D09498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5" w:type="dxa"/>
          </w:tcPr>
          <w:p w14:paraId="7766F0B5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9</w:t>
            </w:r>
          </w:p>
        </w:tc>
      </w:tr>
      <w:tr w14:paraId="5011D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7247C4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97" w:type="dxa"/>
          </w:tcPr>
          <w:p w14:paraId="18974D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1C9D7A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AMP-TET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11F6DBC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5" w:type="dxa"/>
          </w:tcPr>
          <w:p w14:paraId="03D05B2B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</w:tr>
      <w:tr w14:paraId="4853C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20C2B0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97" w:type="dxa"/>
          </w:tcPr>
          <w:p w14:paraId="603BE2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4148B7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TET-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293D849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5" w:type="dxa"/>
          </w:tcPr>
          <w:p w14:paraId="75810814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</w:tr>
      <w:tr w14:paraId="162D6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069CDAAD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097" w:type="dxa"/>
          </w:tcPr>
          <w:p w14:paraId="0308FB50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189D4B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CPL-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01A0A7D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165" w:type="dxa"/>
          </w:tcPr>
          <w:p w14:paraId="1263CC67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64</w:t>
            </w:r>
          </w:p>
        </w:tc>
      </w:tr>
      <w:tr w14:paraId="19707A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01ECF2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97" w:type="dxa"/>
          </w:tcPr>
          <w:p w14:paraId="2524A3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7320D8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NEO-CPL-AMP-TET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0046C1B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65" w:type="dxa"/>
          </w:tcPr>
          <w:p w14:paraId="2461349A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4</w:t>
            </w:r>
          </w:p>
        </w:tc>
      </w:tr>
      <w:tr w14:paraId="2AE8C2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7B332E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97" w:type="dxa"/>
          </w:tcPr>
          <w:p w14:paraId="66E8F6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16DB49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CPL-AMP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00791C2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5" w:type="dxa"/>
          </w:tcPr>
          <w:p w14:paraId="45C4973D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</w:tr>
      <w:tr w14:paraId="2BD3B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1F5035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97" w:type="dxa"/>
          </w:tcPr>
          <w:p w14:paraId="5D19A9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7D6BD6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CPL-FLO-AMP-ENR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20228BE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5" w:type="dxa"/>
          </w:tcPr>
          <w:p w14:paraId="3D3B7A21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</w:tr>
      <w:tr w14:paraId="27842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6E6C3C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97" w:type="dxa"/>
          </w:tcPr>
          <w:p w14:paraId="44BBB9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5AA3A7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PL-AMP-TET-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D8B6CBC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5" w:type="dxa"/>
          </w:tcPr>
          <w:p w14:paraId="2B7F9791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 w14:paraId="71735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6EF2F12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097" w:type="dxa"/>
          </w:tcPr>
          <w:p w14:paraId="6F8B162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140FB7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AMP-FLO-TET-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945683D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165" w:type="dxa"/>
          </w:tcPr>
          <w:p w14:paraId="5228297D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6</w:t>
            </w:r>
          </w:p>
        </w:tc>
      </w:tr>
      <w:tr w14:paraId="5291F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4C0B4B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97" w:type="dxa"/>
          </w:tcPr>
          <w:p w14:paraId="5B7B91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003F83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CPL-AMP-MRP-TET-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A89F170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5" w:type="dxa"/>
          </w:tcPr>
          <w:p w14:paraId="0AD0A4FB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</w:tr>
      <w:tr w14:paraId="185510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65054C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97" w:type="dxa"/>
          </w:tcPr>
          <w:p w14:paraId="35CBD0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038EB3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CPL-AMP-PB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50A5BC5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5" w:type="dxa"/>
          </w:tcPr>
          <w:p w14:paraId="221FAD51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9</w:t>
            </w:r>
          </w:p>
        </w:tc>
      </w:tr>
      <w:tr w14:paraId="420F3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40C6E8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97" w:type="dxa"/>
          </w:tcPr>
          <w:p w14:paraId="006B57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5C9A03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CPL-AMP-TET-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AAEFBA3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5" w:type="dxa"/>
          </w:tcPr>
          <w:p w14:paraId="2B2767CD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</w:tr>
      <w:tr w14:paraId="6F644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3AB55E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97" w:type="dxa"/>
          </w:tcPr>
          <w:p w14:paraId="4C0B08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43F70C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AMP-MRP-TET-PB-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F1F6568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5" w:type="dxa"/>
          </w:tcPr>
          <w:p w14:paraId="472CE155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</w:tr>
      <w:tr w14:paraId="3EB20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4845ED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97" w:type="dxa"/>
          </w:tcPr>
          <w:p w14:paraId="38C5DB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0E8B8C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O-CPL-AMP-MRP-TET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91C531C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5" w:type="dxa"/>
          </w:tcPr>
          <w:p w14:paraId="70FFD164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 w14:paraId="7F93F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56BD18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97" w:type="dxa"/>
          </w:tcPr>
          <w:p w14:paraId="5D9E03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6F9685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CPL-AMP-TET-ENR-TMP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DD9BBF7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5" w:type="dxa"/>
          </w:tcPr>
          <w:p w14:paraId="27F42442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</w:tr>
      <w:tr w14:paraId="35A80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227D12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97" w:type="dxa"/>
          </w:tcPr>
          <w:p w14:paraId="00489E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07AA61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CPL-AMP-TET-PB-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776D75A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5" w:type="dxa"/>
          </w:tcPr>
          <w:p w14:paraId="6FB846EB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</w:tr>
      <w:tr w14:paraId="2F593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  <w:shd w:val="clear" w:color="auto" w:fill="auto"/>
            <w:noWrap/>
            <w:vAlign w:val="center"/>
          </w:tcPr>
          <w:p w14:paraId="7304B3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97" w:type="dxa"/>
          </w:tcPr>
          <w:p w14:paraId="1FC008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39" w:type="dxa"/>
            <w:shd w:val="clear" w:color="auto" w:fill="auto"/>
            <w:noWrap/>
            <w:vAlign w:val="center"/>
          </w:tcPr>
          <w:p w14:paraId="6DE393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-NEO-CPL-AMP-TET-OFX-PB-TM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IZ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AF8EA4A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5" w:type="dxa"/>
          </w:tcPr>
          <w:p w14:paraId="20990861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</w:tr>
    </w:tbl>
    <w:p w14:paraId="6A890C64">
      <w:pPr>
        <w:rPr>
          <w:rFonts w:ascii="Times New Roman" w:hAnsi="Times New Roman" w:cs="Times New Roman"/>
          <w:color w:val="FF0000"/>
          <w:sz w:val="16"/>
          <w:szCs w:val="16"/>
        </w:rPr>
      </w:pPr>
      <w:bookmarkStart w:id="0" w:name="_GoBack"/>
      <w:bookmarkEnd w:id="0"/>
      <w:r>
        <w:rPr>
          <w:rFonts w:hint="eastAsia" w:ascii="Times New Roman" w:hAnsi="Times New Roman" w:cs="Times New Roman"/>
          <w:color w:val="FF0000"/>
          <w:sz w:val="16"/>
          <w:szCs w:val="16"/>
        </w:rPr>
        <w:t xml:space="preserve">Kanamycin, KAN; streptomycin, SM; neomycin, NEO; chloramphenicol, CPL; florfenicol, FLO; ampicillin, AMP; meropenem, MRP; enrofloxacin, ENR; ofloxacin, OFX; polymyxin B, PB; sulfisoxazole, SIZ; tetracycline, TET; trimethoprim, TMP. </w:t>
      </w:r>
    </w:p>
    <w:p w14:paraId="7BA7F5C2">
      <w:pPr>
        <w:rPr>
          <w:rFonts w:ascii="Times New Roman" w:hAnsi="Times New Roman" w:cs="Times New Roman"/>
          <w:sz w:val="16"/>
          <w:szCs w:val="16"/>
        </w:rPr>
      </w:pPr>
    </w:p>
    <w:p w14:paraId="65604A3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wMjdjMGY2ZWZlODc2MzQ0NTI0Yjg2MDQ1Y2YwZTYifQ=="/>
  </w:docVars>
  <w:rsids>
    <w:rsidRoot w:val="00000000"/>
    <w:rsid w:val="13FA3020"/>
    <w:rsid w:val="1D652059"/>
    <w:rsid w:val="23A91BF6"/>
    <w:rsid w:val="3DB829B7"/>
    <w:rsid w:val="66C73303"/>
    <w:rsid w:val="738B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9</Words>
  <Characters>1079</Characters>
  <Lines>0</Lines>
  <Paragraphs>0</Paragraphs>
  <TotalTime>0</TotalTime>
  <ScaleCrop>false</ScaleCrop>
  <LinksUpToDate>false</LinksUpToDate>
  <CharactersWithSpaces>112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2:48:00Z</dcterms:created>
  <dc:creator>jiang</dc:creator>
  <cp:lastModifiedBy>骆闻舟</cp:lastModifiedBy>
  <dcterms:modified xsi:type="dcterms:W3CDTF">2025-01-16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2697F016BA74393BD4157200132DD0E_13</vt:lpwstr>
  </property>
  <property fmtid="{D5CDD505-2E9C-101B-9397-08002B2CF9AE}" pid="4" name="KSOTemplateDocerSaveRecord">
    <vt:lpwstr>eyJoZGlkIjoiNmE4MmI3MWNiZmYwODM3MzBhY2U1YWI4NjMzYzE1MzUiLCJ1c2VySWQiOiI2NjUyOTM2ODYifQ==</vt:lpwstr>
  </property>
</Properties>
</file>